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D7D" w:rsidRPr="00221A84" w:rsidRDefault="00DF7A7C" w:rsidP="00C17D7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21A84">
        <w:rPr>
          <w:rFonts w:ascii="Times New Roman" w:hAnsi="Times New Roman" w:cs="Times New Roman"/>
          <w:b/>
          <w:sz w:val="24"/>
          <w:szCs w:val="24"/>
        </w:rPr>
        <w:t>S3 Table</w:t>
      </w:r>
      <w:r w:rsidR="00C17D7D" w:rsidRPr="00221A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17D7D" w:rsidRPr="00221A84">
        <w:rPr>
          <w:rFonts w:ascii="Times New Roman" w:hAnsi="Times New Roman" w:cs="Times New Roman"/>
          <w:b/>
          <w:sz w:val="24"/>
          <w:szCs w:val="24"/>
        </w:rPr>
        <w:t xml:space="preserve"> The full name of the abbreviated node names in </w:t>
      </w:r>
      <w:r w:rsidR="00221A84" w:rsidRPr="00221A84">
        <w:rPr>
          <w:rFonts w:ascii="Times New Roman" w:hAnsi="Times New Roman" w:cs="Times New Roman"/>
          <w:b/>
          <w:sz w:val="24"/>
          <w:szCs w:val="24"/>
        </w:rPr>
        <w:t>the ABA induced closure network</w:t>
      </w:r>
      <w:r w:rsidR="00C17D7D" w:rsidRPr="00221A8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F7A7C" w:rsidRPr="00DF7A7C" w:rsidRDefault="00DF7A7C" w:rsidP="00C17D7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7757"/>
      </w:tblGrid>
      <w:tr w:rsidR="00C17D7D" w:rsidRPr="00DF7A7C" w:rsidTr="007E091A">
        <w:trPr>
          <w:trHeight w:hRule="exact" w:val="576"/>
        </w:trPr>
        <w:tc>
          <w:tcPr>
            <w:tcW w:w="1479" w:type="pct"/>
          </w:tcPr>
          <w:p w:rsidR="00C17D7D" w:rsidRPr="00DF7A7C" w:rsidRDefault="00DF7A7C" w:rsidP="007E091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de n</w:t>
            </w:r>
            <w:r w:rsidR="00C17D7D" w:rsidRPr="00DF7A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e i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C17D7D" w:rsidRPr="00DF7A7C">
              <w:rPr>
                <w:rFonts w:ascii="Times New Roman" w:hAnsi="Times New Roman" w:cs="Times New Roman"/>
                <w:b/>
                <w:sz w:val="24"/>
                <w:szCs w:val="24"/>
              </w:rPr>
              <w:t>etwork</w:t>
            </w:r>
          </w:p>
        </w:tc>
        <w:tc>
          <w:tcPr>
            <w:tcW w:w="3521" w:type="pct"/>
          </w:tcPr>
          <w:p w:rsidR="00C17D7D" w:rsidRPr="00DF7A7C" w:rsidRDefault="00DF7A7C" w:rsidP="007E091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n</w:t>
            </w:r>
            <w:r w:rsidR="00C17D7D" w:rsidRPr="00DF7A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e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8-nitro-cGMP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8-nitro-</w:t>
            </w: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yclic guanosine monophosphate</w:t>
            </w:r>
            <w:r w:rsidRPr="00DF7A7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scisic acid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H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A hypersensitiv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I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A (abscisic acid)-insensitive 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I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BA (abscisic acid)-insensitive 2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ctin Reorganization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ctin reorganization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DPRc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P (</w:t>
            </w: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denosine diphosphate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-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bosyl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yclas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GB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abidopsis G-protein beta subunit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GG3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rabidopsis G protein gamma subunit 3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nionEM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nion efflux through the plasma membra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RP Complex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Actin related protein 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bookmarkStart w:id="0" w:name="_GoBack"/>
        <w:bookmarkEnd w:id="0"/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tRAC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RAC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ytosolic calcium</w:t>
            </w:r>
          </w:p>
        </w:tc>
      </w:tr>
      <w:tr w:rsidR="00C17D7D" w:rsidRPr="00DF7A7C" w:rsidTr="00246688">
        <w:trPr>
          <w:trHeight w:hRule="exact" w:val="595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ATPase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TPases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and 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/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antiporters responsible for 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efflux from the cytosol</w:t>
            </w:r>
          </w:p>
        </w:tc>
      </w:tr>
      <w:tr w:rsidR="00C17D7D" w:rsidRPr="00DF7A7C" w:rsidTr="00246688">
        <w:trPr>
          <w:trHeight w:hRule="exact" w:val="288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DPR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yclic ADP-ribos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IM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influx  across the plasma membra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GMP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yclic guanosine monophosphate</w:t>
            </w:r>
            <w:r w:rsidRPr="00DF7A7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influx to the cytosol from intracellular stores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tomatal closur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PK23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cium-dependent protein kinase 23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PK3/2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cium-dependent protein kinases 3 and 2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CPK6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cium-dependent protein kinase 6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DAG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acylglycerol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DAGK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acylglycerol kinas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Depolarization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lasma membrane depolarization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ERA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hanced Response to Abscisic acid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APC1/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yceraldehyde-3-phosphate dehydrogenase subunits 1 and 2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CR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utative G protein–coupled receptor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EF1/4/10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uanine exchange factors 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1, 4 and 10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HR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uard cell hydrogen peroxide resistant 1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PA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eterotrimeric G protein α subunit 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uanosine 5'-tri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ATPase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ATPase at the plasma membra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O Efflux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water efflux through the plasma membra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AB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ersensitive to ABA 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InsP3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Inositol-1,4,5 tris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InsP6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Inositol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hexakisphosphate</w:t>
            </w:r>
            <w:proofErr w:type="spellEnd"/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Efflux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efflux through the plasma membrane</w:t>
            </w:r>
          </w:p>
        </w:tc>
      </w:tr>
      <w:tr w:rsidR="00246688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246688" w:rsidRPr="00DF7A7C" w:rsidRDefault="00246688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1" w:type="pct"/>
            <w:vAlign w:val="center"/>
          </w:tcPr>
          <w:p w:rsidR="00246688" w:rsidRPr="00DF7A7C" w:rsidRDefault="00246688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EV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efflux from the vacuole to the cytosol</w:t>
            </w:r>
          </w:p>
        </w:tc>
      </w:tr>
      <w:tr w:rsidR="00C17D7D" w:rsidRPr="00DF7A7C" w:rsidTr="00246688">
        <w:trPr>
          <w:trHeight w:hRule="exact" w:val="613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OUT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efflux through slowly activating outwardly-rectifying K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channels through the plasma membra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</w:tr>
      <w:tr w:rsidR="00C17D7D" w:rsidRPr="00DF7A7C" w:rsidTr="00246688">
        <w:trPr>
          <w:trHeight w:hRule="exact" w:val="307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Microtubule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Depolymerization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Microtubule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depolymerization</w:t>
            </w:r>
            <w:proofErr w:type="spellEnd"/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MPK9/1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ogen-activated protein kinases 9 and 12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MRP5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drug Resistance-associated Protein 5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cotinamide adenine dinucleotid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ADPH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cotinamide adenine dinucleotide 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A1/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trate reductase 1/2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trite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tri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tric Oxid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OGC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itric Oxide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pendent Guanylate Cyclase</w:t>
            </w:r>
          </w:p>
        </w:tc>
      </w:tr>
      <w:tr w:rsidR="00C17D7D" w:rsidRPr="00DF7A7C" w:rsidTr="00246688">
        <w:trPr>
          <w:trHeight w:hRule="exact" w:val="622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NtSyp12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Tobacco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yntaxin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-like SNARE (soluble N-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ethylmaleimide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-sensitive factor) attachment protein receptors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OST1 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protein kinase </w:t>
            </w:r>
            <w:r w:rsidRPr="00DF7A7C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PEN </w:t>
            </w:r>
            <w:r w:rsidRPr="00DF7A7C">
              <w:rPr>
                <w:rFonts w:ascii="Times New Roman" w:hAnsi="Times New Roman" w:cs="Times New Roman"/>
                <w:i/>
                <w:sz w:val="24"/>
                <w:szCs w:val="24"/>
              </w:rPr>
              <w:t>ST</w:t>
            </w: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OMATA 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atidic acid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atidyl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Cholin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EPC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Phosphoenolpyruvate carboxylase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c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Increase of the cytosolic pH level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I3P5K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atidylinositol 3-phosphate 5-kinas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PIP2;1 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ma membrane intrinsic protein 2;1 (Aquaporin)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LC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olipase C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LDα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olipase D α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LDδ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olipase D δ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P2CA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rotein Phosphatase 2CA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tdIns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(3,5)P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hosphatidylinositol </w:t>
            </w:r>
            <w:r w:rsidRPr="00DF7A7C">
              <w:rPr>
                <w:rStyle w:val="highlight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DF7A7C">
              <w:rPr>
                <w:rStyle w:val="highlight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bisphosphate</w:t>
            </w:r>
            <w:r w:rsidRPr="00DF7A7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tdIns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(4,5)P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osphatidylinositol 4,5-bis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tdInsP3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atidylinositol 3-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tdInsP4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atidylinositol 4-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QUAC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ickly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tivating Anion Channel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BOH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NADPH oxidases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tRBOH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D and F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CARs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gulatory Components of ABA Receptor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CN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rotein phosphatase 2A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OP10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ROP10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OP1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ROP11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OS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Reactive oxygen species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1P / PhytoS1P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sphingosine-1-phosphate/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sphingosine-1-phosphate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CAB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omatal Closure-related Actin Binding protein </w:t>
            </w:r>
          </w:p>
        </w:tc>
      </w:tr>
      <w:tr w:rsidR="00C17D7D" w:rsidRPr="00DF7A7C" w:rsidTr="00246688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LAC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low Anion Channel- associated 1 </w:t>
            </w:r>
          </w:p>
        </w:tc>
      </w:tr>
      <w:tr w:rsidR="00C17D7D" w:rsidRPr="00DF7A7C" w:rsidTr="00246688">
        <w:trPr>
          <w:trHeight w:hRule="exact" w:val="288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LAH3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LAC1 Homologue 3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phingosine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HK1/2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phingosine Kinases 1 and 2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Sphingoid</w:t>
            </w:r>
            <w:proofErr w:type="spellEnd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 xml:space="preserve"> Phosphate Phosphatase 1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TCTP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Translationally controlled tumor protein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Vacuolar proton ATPase</w:t>
            </w:r>
          </w:p>
        </w:tc>
      </w:tr>
      <w:tr w:rsidR="00C17D7D" w:rsidRPr="00DF7A7C" w:rsidTr="00A9178D">
        <w:trPr>
          <w:trHeight w:hRule="exact" w:val="331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Vacuolar Acidification</w:t>
            </w:r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Vacuolar Acidification</w:t>
            </w:r>
          </w:p>
        </w:tc>
      </w:tr>
      <w:tr w:rsidR="00C17D7D" w:rsidRPr="00DF7A7C" w:rsidTr="00246688">
        <w:trPr>
          <w:trHeight w:hRule="exact" w:val="288"/>
        </w:trPr>
        <w:tc>
          <w:tcPr>
            <w:tcW w:w="1479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</w:rPr>
              <w:t>PPase</w:t>
            </w:r>
            <w:proofErr w:type="spellEnd"/>
          </w:p>
        </w:tc>
        <w:tc>
          <w:tcPr>
            <w:tcW w:w="3521" w:type="pct"/>
            <w:vAlign w:val="center"/>
          </w:tcPr>
          <w:p w:rsidR="00C17D7D" w:rsidRPr="00DF7A7C" w:rsidRDefault="00C17D7D" w:rsidP="0024668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acuolar proton </w:t>
            </w:r>
            <w:proofErr w:type="spellStart"/>
            <w:r w:rsidRPr="00DF7A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rophosphatase</w:t>
            </w:r>
            <w:proofErr w:type="spellEnd"/>
          </w:p>
        </w:tc>
      </w:tr>
    </w:tbl>
    <w:p w:rsidR="00337E2D" w:rsidRDefault="00337E2D"/>
    <w:sectPr w:rsidR="00337E2D" w:rsidSect="00221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D7D"/>
    <w:rsid w:val="00221A84"/>
    <w:rsid w:val="00246688"/>
    <w:rsid w:val="00337E2D"/>
    <w:rsid w:val="00A9178D"/>
    <w:rsid w:val="00C17D7D"/>
    <w:rsid w:val="00D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7D7D"/>
  </w:style>
  <w:style w:type="character" w:customStyle="1" w:styleId="highlight">
    <w:name w:val="highlight"/>
    <w:basedOn w:val="DefaultParagraphFont"/>
    <w:rsid w:val="00C17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7D7D"/>
  </w:style>
  <w:style w:type="character" w:customStyle="1" w:styleId="highlight">
    <w:name w:val="highlight"/>
    <w:basedOn w:val="DefaultParagraphFont"/>
    <w:rsid w:val="00C17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A Z ALBERT</dc:creator>
  <cp:lastModifiedBy>REKA Z ALBERT</cp:lastModifiedBy>
  <cp:revision>2</cp:revision>
  <dcterms:created xsi:type="dcterms:W3CDTF">2017-08-28T18:35:00Z</dcterms:created>
  <dcterms:modified xsi:type="dcterms:W3CDTF">2017-08-28T18:35:00Z</dcterms:modified>
</cp:coreProperties>
</file>